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FBCFD" w14:textId="77777777" w:rsidR="00F2687A" w:rsidRDefault="00F2687A" w:rsidP="00D73612">
      <w:pPr>
        <w:jc w:val="center"/>
        <w:rPr>
          <w:b/>
          <w:color w:val="5B9BD5" w:themeColor="accent1"/>
          <w:sz w:val="44"/>
        </w:rPr>
      </w:pPr>
    </w:p>
    <w:p w14:paraId="01320B55" w14:textId="77777777" w:rsidR="00F2687A" w:rsidRDefault="00F2687A" w:rsidP="00D73612">
      <w:pPr>
        <w:jc w:val="center"/>
        <w:rPr>
          <w:b/>
          <w:color w:val="5B9BD5" w:themeColor="accent1"/>
          <w:sz w:val="44"/>
        </w:rPr>
      </w:pPr>
    </w:p>
    <w:p w14:paraId="46CCA109" w14:textId="7470C49D" w:rsidR="00D73612" w:rsidRDefault="00750CBA" w:rsidP="00D73612">
      <w:pPr>
        <w:jc w:val="center"/>
        <w:rPr>
          <w:b/>
          <w:color w:val="5B9BD5" w:themeColor="accent1"/>
          <w:sz w:val="44"/>
        </w:rPr>
      </w:pPr>
      <w:r>
        <w:rPr>
          <w:b/>
          <w:color w:val="5B9BD5" w:themeColor="accent1"/>
          <w:sz w:val="44"/>
        </w:rPr>
        <w:t>Supplement</w:t>
      </w:r>
      <w:r w:rsidR="00D73612" w:rsidRPr="00DF6199">
        <w:rPr>
          <w:b/>
          <w:color w:val="5B9BD5" w:themeColor="accent1"/>
          <w:sz w:val="44"/>
        </w:rPr>
        <w:t xml:space="preserve"> S</w:t>
      </w:r>
      <w:r w:rsidR="00425762">
        <w:rPr>
          <w:b/>
          <w:color w:val="5B9BD5" w:themeColor="accent1"/>
          <w:sz w:val="44"/>
        </w:rPr>
        <w:t>3</w:t>
      </w:r>
    </w:p>
    <w:p w14:paraId="1D584C2F" w14:textId="77777777" w:rsidR="00425762" w:rsidRDefault="00425762" w:rsidP="00D73612">
      <w:pPr>
        <w:jc w:val="center"/>
        <w:rPr>
          <w:rFonts w:ascii="Cambria" w:eastAsia="Times New Roman" w:hAnsi="Cambria"/>
          <w:color w:val="000000" w:themeColor="text1"/>
          <w:sz w:val="36"/>
          <w:szCs w:val="36"/>
        </w:rPr>
      </w:pPr>
    </w:p>
    <w:p w14:paraId="5F6F6D21" w14:textId="77777777" w:rsidR="00425762" w:rsidRDefault="00425762" w:rsidP="00D73612">
      <w:pPr>
        <w:jc w:val="center"/>
        <w:rPr>
          <w:rFonts w:ascii="Cambria" w:eastAsia="Times New Roman" w:hAnsi="Cambria"/>
          <w:color w:val="000000" w:themeColor="text1"/>
          <w:sz w:val="36"/>
          <w:szCs w:val="36"/>
        </w:rPr>
      </w:pPr>
    </w:p>
    <w:p w14:paraId="50BA84D2" w14:textId="77777777" w:rsidR="00425762" w:rsidRDefault="00425762" w:rsidP="00D73612">
      <w:pPr>
        <w:jc w:val="center"/>
        <w:rPr>
          <w:rFonts w:ascii="Cambria" w:eastAsia="Times New Roman" w:hAnsi="Cambria"/>
          <w:color w:val="000000" w:themeColor="text1"/>
          <w:sz w:val="36"/>
          <w:szCs w:val="36"/>
        </w:rPr>
      </w:pPr>
    </w:p>
    <w:p w14:paraId="464AB162" w14:textId="77777777" w:rsidR="00D73612" w:rsidRPr="001F482A" w:rsidRDefault="00D73612" w:rsidP="00D73612">
      <w:pPr>
        <w:jc w:val="center"/>
        <w:rPr>
          <w:rFonts w:ascii="Cambria" w:hAnsi="Cambria"/>
          <w:color w:val="000000" w:themeColor="text1"/>
          <w:sz w:val="36"/>
          <w:szCs w:val="36"/>
        </w:rPr>
      </w:pPr>
      <w:r w:rsidRPr="001F482A">
        <w:rPr>
          <w:rFonts w:ascii="Cambria" w:eastAsia="Times New Roman" w:hAnsi="Cambria"/>
          <w:color w:val="000000" w:themeColor="text1"/>
          <w:sz w:val="36"/>
          <w:szCs w:val="36"/>
        </w:rPr>
        <w:t>HealthPartners Institute</w:t>
      </w:r>
      <w:r w:rsidRPr="001F482A">
        <w:rPr>
          <w:rFonts w:ascii="Cambria" w:eastAsia="Times New Roman" w:hAnsi="Cambria"/>
          <w:color w:val="000000" w:themeColor="text1"/>
          <w:sz w:val="36"/>
          <w:szCs w:val="36"/>
        </w:rPr>
        <w:cr/>
      </w:r>
      <w:r w:rsidRPr="001F482A">
        <w:rPr>
          <w:rFonts w:ascii="Cambria" w:hAnsi="Cambria"/>
          <w:color w:val="000000" w:themeColor="text1"/>
          <w:sz w:val="56"/>
          <w:szCs w:val="56"/>
        </w:rPr>
        <w:t xml:space="preserve"> </w:t>
      </w:r>
      <w:proofErr w:type="spellStart"/>
      <w:r w:rsidRPr="001F482A">
        <w:rPr>
          <w:rFonts w:ascii="Cambria" w:hAnsi="Cambria"/>
          <w:color w:val="000000" w:themeColor="text1"/>
          <w:sz w:val="56"/>
          <w:szCs w:val="56"/>
        </w:rPr>
        <w:t>ModelHealth</w:t>
      </w:r>
      <w:proofErr w:type="spellEnd"/>
      <w:r w:rsidRPr="001F482A">
        <w:rPr>
          <w:rFonts w:ascii="Cambria" w:hAnsi="Cambria"/>
          <w:color w:val="000000" w:themeColor="text1"/>
          <w:position w:val="12"/>
          <w:sz w:val="36"/>
          <w:szCs w:val="36"/>
          <w:vertAlign w:val="superscript"/>
        </w:rPr>
        <w:t>TM</w:t>
      </w:r>
      <w:r w:rsidRPr="001F482A">
        <w:rPr>
          <w:rFonts w:ascii="Cambria" w:hAnsi="Cambria"/>
          <w:color w:val="000000" w:themeColor="text1"/>
          <w:sz w:val="56"/>
          <w:szCs w:val="56"/>
        </w:rPr>
        <w:t>: Tobacco MN</w:t>
      </w:r>
    </w:p>
    <w:p w14:paraId="3A83DD42" w14:textId="77777777" w:rsidR="00D73612" w:rsidRPr="006A2273" w:rsidRDefault="00D73612" w:rsidP="00D73612">
      <w:pPr>
        <w:pStyle w:val="TOC1"/>
        <w:tabs>
          <w:tab w:val="right" w:leader="dot" w:pos="8630"/>
        </w:tabs>
        <w:spacing w:after="200" w:line="276" w:lineRule="auto"/>
        <w:jc w:val="center"/>
        <w:rPr>
          <w:rFonts w:ascii="Cambria" w:eastAsia="Times New Roman" w:hAnsi="Cambria" w:cs="Times New Roman"/>
          <w:b/>
          <w:sz w:val="36"/>
          <w:szCs w:val="36"/>
        </w:rPr>
      </w:pPr>
    </w:p>
    <w:p w14:paraId="6FCC12F4" w14:textId="77723BEA" w:rsidR="00D73612" w:rsidRPr="006A2273" w:rsidRDefault="00D73612" w:rsidP="00D73612">
      <w:pPr>
        <w:jc w:val="center"/>
        <w:rPr>
          <w:rFonts w:ascii="Cambria" w:eastAsia="Times New Roman" w:hAnsi="Cambria"/>
          <w:sz w:val="36"/>
          <w:szCs w:val="36"/>
        </w:rPr>
      </w:pPr>
      <w:r>
        <w:rPr>
          <w:rFonts w:ascii="Cambria" w:eastAsia="Times New Roman" w:hAnsi="Cambria"/>
          <w:sz w:val="36"/>
          <w:szCs w:val="36"/>
        </w:rPr>
        <w:t xml:space="preserve">Annual Result </w:t>
      </w:r>
      <w:r w:rsidR="00A05D92">
        <w:rPr>
          <w:rFonts w:ascii="Cambria" w:eastAsia="Times New Roman" w:hAnsi="Cambria"/>
          <w:sz w:val="36"/>
          <w:szCs w:val="36"/>
        </w:rPr>
        <w:t xml:space="preserve">and Supplemental Economic Outcomes </w:t>
      </w:r>
      <w:r>
        <w:rPr>
          <w:rFonts w:ascii="Cambria" w:eastAsia="Times New Roman" w:hAnsi="Cambria"/>
          <w:sz w:val="36"/>
          <w:szCs w:val="36"/>
        </w:rPr>
        <w:t>Tables</w:t>
      </w:r>
      <w:r w:rsidRPr="006A2273">
        <w:rPr>
          <w:rFonts w:ascii="Cambria" w:eastAsia="Times New Roman" w:hAnsi="Cambria"/>
          <w:sz w:val="36"/>
          <w:szCs w:val="36"/>
        </w:rPr>
        <w:cr/>
      </w:r>
    </w:p>
    <w:p w14:paraId="02FFFCA7" w14:textId="52CDC7A5" w:rsidR="00D73612" w:rsidRPr="006A2273" w:rsidRDefault="00407B1C" w:rsidP="00D73612">
      <w:pPr>
        <w:pStyle w:val="TOC1"/>
        <w:tabs>
          <w:tab w:val="right" w:leader="dot" w:pos="8630"/>
        </w:tabs>
        <w:spacing w:after="200" w:line="276" w:lineRule="auto"/>
        <w:jc w:val="center"/>
        <w:rPr>
          <w:rFonts w:ascii="Cambria" w:eastAsia="Times New Roman" w:hAnsi="Cambria" w:cs="Times New Roman"/>
          <w:b/>
          <w:sz w:val="36"/>
          <w:szCs w:val="36"/>
        </w:rPr>
      </w:pPr>
      <w:r>
        <w:rPr>
          <w:rFonts w:ascii="Cambria" w:eastAsia="Times New Roman" w:hAnsi="Cambria" w:cs="Times New Roman"/>
          <w:b/>
          <w:sz w:val="36"/>
          <w:szCs w:val="36"/>
        </w:rPr>
        <w:t>February 17</w:t>
      </w:r>
      <w:r w:rsidR="00D73612" w:rsidRPr="006A2273">
        <w:rPr>
          <w:rFonts w:ascii="Cambria" w:eastAsia="Times New Roman" w:hAnsi="Cambria" w:cs="Times New Roman"/>
          <w:b/>
          <w:sz w:val="36"/>
          <w:szCs w:val="36"/>
        </w:rPr>
        <w:t>, 20</w:t>
      </w:r>
      <w:r>
        <w:rPr>
          <w:rFonts w:ascii="Cambria" w:eastAsia="Times New Roman" w:hAnsi="Cambria" w:cs="Times New Roman"/>
          <w:b/>
          <w:sz w:val="36"/>
          <w:szCs w:val="36"/>
        </w:rPr>
        <w:t>20</w:t>
      </w:r>
    </w:p>
    <w:p w14:paraId="403181BB" w14:textId="77777777" w:rsidR="00D73612" w:rsidRPr="00DF6199" w:rsidRDefault="00D73612" w:rsidP="00D73612">
      <w:pPr>
        <w:jc w:val="center"/>
        <w:rPr>
          <w:b/>
          <w:color w:val="5B9BD5" w:themeColor="accent1"/>
          <w:sz w:val="44"/>
        </w:rPr>
      </w:pPr>
    </w:p>
    <w:p w14:paraId="24009E7B" w14:textId="77777777" w:rsidR="00D73612" w:rsidRDefault="00D73612">
      <w:pPr>
        <w:spacing w:after="160" w:line="259" w:lineRule="auto"/>
      </w:pPr>
    </w:p>
    <w:p w14:paraId="544E5BB4" w14:textId="47208764" w:rsidR="00023B3A" w:rsidRDefault="00023B3A" w:rsidP="00233E10"/>
    <w:p w14:paraId="6CEA5073" w14:textId="77777777" w:rsidR="00623820" w:rsidRDefault="00623820" w:rsidP="00233E10"/>
    <w:p w14:paraId="527AC721" w14:textId="6600150D" w:rsidR="00623820" w:rsidRDefault="00E63401">
      <w:pPr>
        <w:spacing w:after="160" w:line="259" w:lineRule="auto"/>
      </w:pPr>
      <w:r w:rsidRPr="00E63401">
        <w:drawing>
          <wp:inline distT="0" distB="0" distL="0" distR="0" wp14:anchorId="411A6D5D" wp14:editId="23F26E17">
            <wp:extent cx="9144000" cy="43326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332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3820">
        <w:br w:type="page"/>
      </w:r>
    </w:p>
    <w:p w14:paraId="70D1E1CB" w14:textId="11208DE8" w:rsidR="00F2687A" w:rsidRDefault="00E63401" w:rsidP="00233E10">
      <w:r w:rsidRPr="00E63401">
        <w:lastRenderedPageBreak/>
        <w:drawing>
          <wp:inline distT="0" distB="0" distL="0" distR="0" wp14:anchorId="154EAA72" wp14:editId="3B614377">
            <wp:extent cx="9144000" cy="4262481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262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62F98" w14:textId="77777777" w:rsidR="00F2687A" w:rsidRDefault="00F2687A">
      <w:pPr>
        <w:spacing w:after="160" w:line="259" w:lineRule="auto"/>
      </w:pPr>
      <w:r>
        <w:br w:type="page"/>
      </w:r>
    </w:p>
    <w:p w14:paraId="38B8E5A1" w14:textId="7E3A0B85" w:rsidR="00434055" w:rsidRDefault="00E63401" w:rsidP="00233E10">
      <w:r w:rsidRPr="00E63401">
        <w:lastRenderedPageBreak/>
        <w:drawing>
          <wp:inline distT="0" distB="0" distL="0" distR="0" wp14:anchorId="63B95C61" wp14:editId="10ECA0D6">
            <wp:extent cx="9144000" cy="4262481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262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67EE7" w14:textId="77777777" w:rsidR="00434055" w:rsidRDefault="00434055">
      <w:pPr>
        <w:spacing w:after="160" w:line="259" w:lineRule="auto"/>
      </w:pPr>
      <w:r>
        <w:br w:type="page"/>
      </w:r>
    </w:p>
    <w:p w14:paraId="3BEECF29" w14:textId="2D71EF17" w:rsidR="00434055" w:rsidRDefault="00E63401">
      <w:pPr>
        <w:spacing w:after="160" w:line="259" w:lineRule="auto"/>
      </w:pPr>
      <w:r w:rsidRPr="00E63401">
        <w:lastRenderedPageBreak/>
        <w:drawing>
          <wp:inline distT="0" distB="0" distL="0" distR="0" wp14:anchorId="44CF8CB6" wp14:editId="2CA2BA3C">
            <wp:extent cx="9144000" cy="459334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93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D0641" w14:textId="4782ABAF" w:rsidR="00434055" w:rsidRDefault="00434055" w:rsidP="00233E10"/>
    <w:p w14:paraId="111B0D73" w14:textId="77777777" w:rsidR="00434055" w:rsidRDefault="00434055">
      <w:pPr>
        <w:spacing w:after="160" w:line="259" w:lineRule="auto"/>
      </w:pPr>
      <w:r>
        <w:br w:type="page"/>
      </w:r>
    </w:p>
    <w:p w14:paraId="17106F4B" w14:textId="1F421D42" w:rsidR="00434055" w:rsidRDefault="00E63401" w:rsidP="00233E10">
      <w:r w:rsidRPr="00E63401">
        <w:lastRenderedPageBreak/>
        <w:drawing>
          <wp:inline distT="0" distB="0" distL="0" distR="0" wp14:anchorId="3DBCDFC8" wp14:editId="1E1C76A0">
            <wp:extent cx="9144000" cy="4741084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741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02977" w14:textId="77777777" w:rsidR="00434055" w:rsidRDefault="00434055">
      <w:pPr>
        <w:spacing w:after="160" w:line="259" w:lineRule="auto"/>
      </w:pPr>
      <w:r>
        <w:br w:type="page"/>
      </w:r>
    </w:p>
    <w:p w14:paraId="3C90B94A" w14:textId="73BE00DE" w:rsidR="008D4FEE" w:rsidRDefault="00E63401" w:rsidP="00233E10">
      <w:r w:rsidRPr="00E63401">
        <w:lastRenderedPageBreak/>
        <w:drawing>
          <wp:inline distT="0" distB="0" distL="0" distR="0" wp14:anchorId="67D1AFBC" wp14:editId="081DB097">
            <wp:extent cx="9144000" cy="471299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712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BF08E" w14:textId="4DF0898B" w:rsidR="00346734" w:rsidRDefault="00346734">
      <w:pPr>
        <w:spacing w:after="160" w:line="259" w:lineRule="auto"/>
      </w:pPr>
      <w:r>
        <w:br w:type="page"/>
      </w:r>
    </w:p>
    <w:p w14:paraId="1FD98027" w14:textId="0D298A52" w:rsidR="00346734" w:rsidRDefault="00E63401" w:rsidP="00233E10">
      <w:r w:rsidRPr="00E63401">
        <w:lastRenderedPageBreak/>
        <w:drawing>
          <wp:inline distT="0" distB="0" distL="0" distR="0" wp14:anchorId="18D46DAA" wp14:editId="2011F04F">
            <wp:extent cx="8372723" cy="5308336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5054" cy="5322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AE450" w14:textId="50D9B358" w:rsidR="00346734" w:rsidRDefault="00346734">
      <w:pPr>
        <w:spacing w:after="160" w:line="259" w:lineRule="auto"/>
      </w:pPr>
      <w:r>
        <w:br w:type="page"/>
      </w:r>
    </w:p>
    <w:p w14:paraId="4AC22A82" w14:textId="311B6E73" w:rsidR="00346734" w:rsidRPr="00233E10" w:rsidRDefault="00E63401" w:rsidP="00233E10">
      <w:r w:rsidRPr="00E63401">
        <w:lastRenderedPageBreak/>
        <w:drawing>
          <wp:inline distT="0" distB="0" distL="0" distR="0" wp14:anchorId="1BC0B244" wp14:editId="46C46437">
            <wp:extent cx="8404528" cy="534969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6571" cy="5363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6734" w:rsidRPr="00233E10" w:rsidSect="00F2687A">
      <w:footerReference w:type="default" r:id="rId16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7F3BE" w14:textId="77777777" w:rsidR="00023B3A" w:rsidRDefault="00023B3A" w:rsidP="0006435A">
      <w:pPr>
        <w:spacing w:after="0" w:line="240" w:lineRule="auto"/>
      </w:pPr>
      <w:r>
        <w:separator/>
      </w:r>
    </w:p>
  </w:endnote>
  <w:endnote w:type="continuationSeparator" w:id="0">
    <w:p w14:paraId="3B08FC0D" w14:textId="77777777" w:rsidR="00023B3A" w:rsidRDefault="00023B3A" w:rsidP="00064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700912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61147A4" w14:textId="5786687B" w:rsidR="00023B3A" w:rsidRDefault="00023B3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3401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63401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30DEA85" w14:textId="77777777" w:rsidR="00023B3A" w:rsidRDefault="00023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120264" w14:textId="77777777" w:rsidR="00023B3A" w:rsidRDefault="00023B3A" w:rsidP="0006435A">
      <w:pPr>
        <w:spacing w:after="0" w:line="240" w:lineRule="auto"/>
      </w:pPr>
      <w:r>
        <w:separator/>
      </w:r>
    </w:p>
  </w:footnote>
  <w:footnote w:type="continuationSeparator" w:id="0">
    <w:p w14:paraId="521986C4" w14:textId="77777777" w:rsidR="00023B3A" w:rsidRDefault="00023B3A" w:rsidP="00064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E068AA"/>
    <w:multiLevelType w:val="hybridMultilevel"/>
    <w:tmpl w:val="540253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EF05E62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1" w15:restartNumberingAfterBreak="0">
    <w:nsid w:val="29D75B15"/>
    <w:multiLevelType w:val="hybridMultilevel"/>
    <w:tmpl w:val="02F493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C87573D"/>
    <w:multiLevelType w:val="hybridMultilevel"/>
    <w:tmpl w:val="87240A1C"/>
    <w:lvl w:ilvl="0" w:tplc="A43E59B2">
      <w:numFmt w:val="bullet"/>
      <w:lvlText w:val="•"/>
      <w:lvlJc w:val="left"/>
      <w:pPr>
        <w:ind w:left="720" w:hanging="72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300BD5"/>
    <w:multiLevelType w:val="hybridMultilevel"/>
    <w:tmpl w:val="15804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F72389"/>
    <w:multiLevelType w:val="hybridMultilevel"/>
    <w:tmpl w:val="E9727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E38D0"/>
    <w:multiLevelType w:val="hybridMultilevel"/>
    <w:tmpl w:val="95BE0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0A67B9"/>
    <w:multiLevelType w:val="hybridMultilevel"/>
    <w:tmpl w:val="E15C1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57F8E"/>
    <w:multiLevelType w:val="hybridMultilevel"/>
    <w:tmpl w:val="9AF8A322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2dtvae4rvtdye5rpz5arxcpv9v959dtvtv&quot;&gt;Econ Team Library&lt;record-ids&gt;&lt;item&gt;2726&lt;/item&gt;&lt;item&gt;3114&lt;/item&gt;&lt;item&gt;5373&lt;/item&gt;&lt;item&gt;6029&lt;/item&gt;&lt;item&gt;6031&lt;/item&gt;&lt;item&gt;9035&lt;/item&gt;&lt;item&gt;12675&lt;/item&gt;&lt;item&gt;16334&lt;/item&gt;&lt;item&gt;16363&lt;/item&gt;&lt;item&gt;16687&lt;/item&gt;&lt;item&gt;16697&lt;/item&gt;&lt;item&gt;16717&lt;/item&gt;&lt;item&gt;16755&lt;/item&gt;&lt;item&gt;16940&lt;/item&gt;&lt;item&gt;17622&lt;/item&gt;&lt;item&gt;17627&lt;/item&gt;&lt;item&gt;17704&lt;/item&gt;&lt;item&gt;17764&lt;/item&gt;&lt;item&gt;17886&lt;/item&gt;&lt;item&gt;20895&lt;/item&gt;&lt;item&gt;20921&lt;/item&gt;&lt;item&gt;20975&lt;/item&gt;&lt;item&gt;21073&lt;/item&gt;&lt;item&gt;21110&lt;/item&gt;&lt;item&gt;21111&lt;/item&gt;&lt;item&gt;21168&lt;/item&gt;&lt;item&gt;21230&lt;/item&gt;&lt;item&gt;21604&lt;/item&gt;&lt;item&gt;21672&lt;/item&gt;&lt;item&gt;21673&lt;/item&gt;&lt;item&gt;21675&lt;/item&gt;&lt;item&gt;21676&lt;/item&gt;&lt;item&gt;21677&lt;/item&gt;&lt;item&gt;21698&lt;/item&gt;&lt;item&gt;21718&lt;/item&gt;&lt;item&gt;21725&lt;/item&gt;&lt;item&gt;21726&lt;/item&gt;&lt;item&gt;21754&lt;/item&gt;&lt;item&gt;21755&lt;/item&gt;&lt;item&gt;21756&lt;/item&gt;&lt;item&gt;21757&lt;/item&gt;&lt;item&gt;21758&lt;/item&gt;&lt;/record-ids&gt;&lt;/item&gt;&lt;/Libraries&gt;"/>
  </w:docVars>
  <w:rsids>
    <w:rsidRoot w:val="00B72A31"/>
    <w:rsid w:val="00000437"/>
    <w:rsid w:val="00001182"/>
    <w:rsid w:val="00005FBE"/>
    <w:rsid w:val="00017D23"/>
    <w:rsid w:val="00023B3A"/>
    <w:rsid w:val="000267E4"/>
    <w:rsid w:val="00026A4F"/>
    <w:rsid w:val="00030313"/>
    <w:rsid w:val="00035E23"/>
    <w:rsid w:val="000373D6"/>
    <w:rsid w:val="00041E34"/>
    <w:rsid w:val="00045BD3"/>
    <w:rsid w:val="00045EAA"/>
    <w:rsid w:val="00052F68"/>
    <w:rsid w:val="00053442"/>
    <w:rsid w:val="0006435A"/>
    <w:rsid w:val="00067F11"/>
    <w:rsid w:val="0008093F"/>
    <w:rsid w:val="00080DAF"/>
    <w:rsid w:val="00082D54"/>
    <w:rsid w:val="00087746"/>
    <w:rsid w:val="00090119"/>
    <w:rsid w:val="000925C0"/>
    <w:rsid w:val="00093655"/>
    <w:rsid w:val="000968AB"/>
    <w:rsid w:val="0009788D"/>
    <w:rsid w:val="000A094A"/>
    <w:rsid w:val="000A587A"/>
    <w:rsid w:val="000B0628"/>
    <w:rsid w:val="000B1F8D"/>
    <w:rsid w:val="000B2F7A"/>
    <w:rsid w:val="000B5C19"/>
    <w:rsid w:val="000B790F"/>
    <w:rsid w:val="000C062C"/>
    <w:rsid w:val="000C6CEC"/>
    <w:rsid w:val="000C7C63"/>
    <w:rsid w:val="000D3D44"/>
    <w:rsid w:val="000F1CD4"/>
    <w:rsid w:val="000F3961"/>
    <w:rsid w:val="000F7042"/>
    <w:rsid w:val="001021AF"/>
    <w:rsid w:val="0010605B"/>
    <w:rsid w:val="00117467"/>
    <w:rsid w:val="00125243"/>
    <w:rsid w:val="001271E1"/>
    <w:rsid w:val="00131B98"/>
    <w:rsid w:val="00135634"/>
    <w:rsid w:val="001566F7"/>
    <w:rsid w:val="00160E2C"/>
    <w:rsid w:val="0016366D"/>
    <w:rsid w:val="00164607"/>
    <w:rsid w:val="0016614B"/>
    <w:rsid w:val="001702B0"/>
    <w:rsid w:val="00172145"/>
    <w:rsid w:val="00175F47"/>
    <w:rsid w:val="00177B7D"/>
    <w:rsid w:val="00181946"/>
    <w:rsid w:val="00181B02"/>
    <w:rsid w:val="0018204E"/>
    <w:rsid w:val="001832B3"/>
    <w:rsid w:val="001837B6"/>
    <w:rsid w:val="00183AB7"/>
    <w:rsid w:val="00187F38"/>
    <w:rsid w:val="0019057E"/>
    <w:rsid w:val="001921ED"/>
    <w:rsid w:val="00196862"/>
    <w:rsid w:val="001A11C5"/>
    <w:rsid w:val="001A5104"/>
    <w:rsid w:val="001B00C6"/>
    <w:rsid w:val="001B1DE4"/>
    <w:rsid w:val="001B274B"/>
    <w:rsid w:val="001B37E2"/>
    <w:rsid w:val="001B4A89"/>
    <w:rsid w:val="001B7B70"/>
    <w:rsid w:val="001C0B44"/>
    <w:rsid w:val="001C1961"/>
    <w:rsid w:val="001C24E6"/>
    <w:rsid w:val="001D0B21"/>
    <w:rsid w:val="001E3EC0"/>
    <w:rsid w:val="001E7640"/>
    <w:rsid w:val="001F1C15"/>
    <w:rsid w:val="001F7E57"/>
    <w:rsid w:val="001F7E92"/>
    <w:rsid w:val="002015DA"/>
    <w:rsid w:val="00204F29"/>
    <w:rsid w:val="002051CE"/>
    <w:rsid w:val="002113F0"/>
    <w:rsid w:val="00213AB7"/>
    <w:rsid w:val="00214901"/>
    <w:rsid w:val="00217E46"/>
    <w:rsid w:val="00233E10"/>
    <w:rsid w:val="00241DF7"/>
    <w:rsid w:val="00242CC8"/>
    <w:rsid w:val="00243916"/>
    <w:rsid w:val="00247381"/>
    <w:rsid w:val="00255759"/>
    <w:rsid w:val="00255C89"/>
    <w:rsid w:val="0026409F"/>
    <w:rsid w:val="00264BAC"/>
    <w:rsid w:val="00267E72"/>
    <w:rsid w:val="00273E14"/>
    <w:rsid w:val="002755C1"/>
    <w:rsid w:val="0027694C"/>
    <w:rsid w:val="0028324F"/>
    <w:rsid w:val="0028517C"/>
    <w:rsid w:val="0028519E"/>
    <w:rsid w:val="0028684E"/>
    <w:rsid w:val="00292E25"/>
    <w:rsid w:val="002A14AA"/>
    <w:rsid w:val="002A1F2C"/>
    <w:rsid w:val="002A3558"/>
    <w:rsid w:val="002A3D57"/>
    <w:rsid w:val="002A4442"/>
    <w:rsid w:val="002A57A4"/>
    <w:rsid w:val="002A6960"/>
    <w:rsid w:val="002B02D7"/>
    <w:rsid w:val="002B3278"/>
    <w:rsid w:val="002B48C7"/>
    <w:rsid w:val="002B549B"/>
    <w:rsid w:val="002C126F"/>
    <w:rsid w:val="002C26D7"/>
    <w:rsid w:val="002D3208"/>
    <w:rsid w:val="002D39E0"/>
    <w:rsid w:val="002D617A"/>
    <w:rsid w:val="002D7AD7"/>
    <w:rsid w:val="002E25D0"/>
    <w:rsid w:val="002E29E2"/>
    <w:rsid w:val="002E79F9"/>
    <w:rsid w:val="002F586F"/>
    <w:rsid w:val="002F6788"/>
    <w:rsid w:val="00305620"/>
    <w:rsid w:val="00306951"/>
    <w:rsid w:val="00307A9D"/>
    <w:rsid w:val="00311257"/>
    <w:rsid w:val="0031176C"/>
    <w:rsid w:val="00325501"/>
    <w:rsid w:val="00325733"/>
    <w:rsid w:val="0033029F"/>
    <w:rsid w:val="00337E85"/>
    <w:rsid w:val="003432B4"/>
    <w:rsid w:val="00343A71"/>
    <w:rsid w:val="0034455B"/>
    <w:rsid w:val="00344B4B"/>
    <w:rsid w:val="00346734"/>
    <w:rsid w:val="0035045F"/>
    <w:rsid w:val="00352112"/>
    <w:rsid w:val="003536D3"/>
    <w:rsid w:val="00355EDF"/>
    <w:rsid w:val="0037559A"/>
    <w:rsid w:val="00376B50"/>
    <w:rsid w:val="00382D8A"/>
    <w:rsid w:val="003873F3"/>
    <w:rsid w:val="00392023"/>
    <w:rsid w:val="0039492A"/>
    <w:rsid w:val="00394EED"/>
    <w:rsid w:val="003974EA"/>
    <w:rsid w:val="003A3D87"/>
    <w:rsid w:val="003B6EA6"/>
    <w:rsid w:val="003B7244"/>
    <w:rsid w:val="003C302D"/>
    <w:rsid w:val="003C6AEA"/>
    <w:rsid w:val="003D09DD"/>
    <w:rsid w:val="003E0C37"/>
    <w:rsid w:val="003E6642"/>
    <w:rsid w:val="003F2E55"/>
    <w:rsid w:val="003F35BB"/>
    <w:rsid w:val="003F44EB"/>
    <w:rsid w:val="00404125"/>
    <w:rsid w:val="00407B1C"/>
    <w:rsid w:val="00415C50"/>
    <w:rsid w:val="00417957"/>
    <w:rsid w:val="004226D4"/>
    <w:rsid w:val="00424FFE"/>
    <w:rsid w:val="00425762"/>
    <w:rsid w:val="004269F9"/>
    <w:rsid w:val="004313F2"/>
    <w:rsid w:val="00431A03"/>
    <w:rsid w:val="00434055"/>
    <w:rsid w:val="0043660F"/>
    <w:rsid w:val="00442872"/>
    <w:rsid w:val="00443C2E"/>
    <w:rsid w:val="0044569A"/>
    <w:rsid w:val="0044594B"/>
    <w:rsid w:val="00451F29"/>
    <w:rsid w:val="00452890"/>
    <w:rsid w:val="00461371"/>
    <w:rsid w:val="004623E2"/>
    <w:rsid w:val="00462BC7"/>
    <w:rsid w:val="00465D87"/>
    <w:rsid w:val="0047103C"/>
    <w:rsid w:val="00471787"/>
    <w:rsid w:val="00472060"/>
    <w:rsid w:val="00476861"/>
    <w:rsid w:val="00481E60"/>
    <w:rsid w:val="0049037B"/>
    <w:rsid w:val="00495A32"/>
    <w:rsid w:val="004A2364"/>
    <w:rsid w:val="004A5F84"/>
    <w:rsid w:val="004A689B"/>
    <w:rsid w:val="004C10AC"/>
    <w:rsid w:val="004C3340"/>
    <w:rsid w:val="004C4EF5"/>
    <w:rsid w:val="004D1590"/>
    <w:rsid w:val="004D3F14"/>
    <w:rsid w:val="004D3F83"/>
    <w:rsid w:val="004D6AE6"/>
    <w:rsid w:val="004D7D12"/>
    <w:rsid w:val="004E3B03"/>
    <w:rsid w:val="00505494"/>
    <w:rsid w:val="0050691A"/>
    <w:rsid w:val="0050716F"/>
    <w:rsid w:val="0051095C"/>
    <w:rsid w:val="00516406"/>
    <w:rsid w:val="0053264B"/>
    <w:rsid w:val="00535676"/>
    <w:rsid w:val="005368DF"/>
    <w:rsid w:val="00540A12"/>
    <w:rsid w:val="00544F36"/>
    <w:rsid w:val="00550607"/>
    <w:rsid w:val="00553897"/>
    <w:rsid w:val="00555E32"/>
    <w:rsid w:val="005563EA"/>
    <w:rsid w:val="00560303"/>
    <w:rsid w:val="00565741"/>
    <w:rsid w:val="0056618B"/>
    <w:rsid w:val="00567760"/>
    <w:rsid w:val="00575225"/>
    <w:rsid w:val="0057555C"/>
    <w:rsid w:val="00580BF7"/>
    <w:rsid w:val="005831A7"/>
    <w:rsid w:val="0058450A"/>
    <w:rsid w:val="00587412"/>
    <w:rsid w:val="00590D5B"/>
    <w:rsid w:val="00592F32"/>
    <w:rsid w:val="005A12F5"/>
    <w:rsid w:val="005A1673"/>
    <w:rsid w:val="005A23BE"/>
    <w:rsid w:val="005B09A2"/>
    <w:rsid w:val="005B4CEF"/>
    <w:rsid w:val="005C17DA"/>
    <w:rsid w:val="005C2B07"/>
    <w:rsid w:val="005C420A"/>
    <w:rsid w:val="005C7F7A"/>
    <w:rsid w:val="005D1F80"/>
    <w:rsid w:val="005D570E"/>
    <w:rsid w:val="005F00A5"/>
    <w:rsid w:val="005F3206"/>
    <w:rsid w:val="00610FB7"/>
    <w:rsid w:val="0061461F"/>
    <w:rsid w:val="00614F2F"/>
    <w:rsid w:val="00623820"/>
    <w:rsid w:val="00625F21"/>
    <w:rsid w:val="0062626E"/>
    <w:rsid w:val="00631616"/>
    <w:rsid w:val="0063235D"/>
    <w:rsid w:val="00632E71"/>
    <w:rsid w:val="0063400C"/>
    <w:rsid w:val="00634D0F"/>
    <w:rsid w:val="00635C06"/>
    <w:rsid w:val="00646BC8"/>
    <w:rsid w:val="00652D59"/>
    <w:rsid w:val="006539A6"/>
    <w:rsid w:val="00653EBB"/>
    <w:rsid w:val="006622FC"/>
    <w:rsid w:val="0066527A"/>
    <w:rsid w:val="00665BDE"/>
    <w:rsid w:val="0067535C"/>
    <w:rsid w:val="00683F04"/>
    <w:rsid w:val="006915A6"/>
    <w:rsid w:val="00693FA6"/>
    <w:rsid w:val="006A252D"/>
    <w:rsid w:val="006A6464"/>
    <w:rsid w:val="006A6A2C"/>
    <w:rsid w:val="006B252B"/>
    <w:rsid w:val="006B6724"/>
    <w:rsid w:val="006C0256"/>
    <w:rsid w:val="006C34FE"/>
    <w:rsid w:val="006C51DF"/>
    <w:rsid w:val="006D0092"/>
    <w:rsid w:val="006D0A9A"/>
    <w:rsid w:val="006D0AB7"/>
    <w:rsid w:val="006D27E6"/>
    <w:rsid w:val="006D3C99"/>
    <w:rsid w:val="006E08C7"/>
    <w:rsid w:val="006E7985"/>
    <w:rsid w:val="006F2874"/>
    <w:rsid w:val="006F5EB2"/>
    <w:rsid w:val="006F617F"/>
    <w:rsid w:val="00703E81"/>
    <w:rsid w:val="00704641"/>
    <w:rsid w:val="007156A0"/>
    <w:rsid w:val="00717960"/>
    <w:rsid w:val="00735460"/>
    <w:rsid w:val="00737C68"/>
    <w:rsid w:val="00743C39"/>
    <w:rsid w:val="007447A8"/>
    <w:rsid w:val="007473C3"/>
    <w:rsid w:val="00750B67"/>
    <w:rsid w:val="00750CBA"/>
    <w:rsid w:val="00756A7B"/>
    <w:rsid w:val="00761B88"/>
    <w:rsid w:val="00767F4D"/>
    <w:rsid w:val="0077188B"/>
    <w:rsid w:val="0077220E"/>
    <w:rsid w:val="007748F4"/>
    <w:rsid w:val="00777426"/>
    <w:rsid w:val="00782896"/>
    <w:rsid w:val="00784196"/>
    <w:rsid w:val="007841AF"/>
    <w:rsid w:val="00790987"/>
    <w:rsid w:val="00791E27"/>
    <w:rsid w:val="007922DF"/>
    <w:rsid w:val="00792868"/>
    <w:rsid w:val="00792898"/>
    <w:rsid w:val="007944E8"/>
    <w:rsid w:val="007A316F"/>
    <w:rsid w:val="007C20D1"/>
    <w:rsid w:val="007C2374"/>
    <w:rsid w:val="007C373A"/>
    <w:rsid w:val="007D133F"/>
    <w:rsid w:val="007D19E4"/>
    <w:rsid w:val="007D3033"/>
    <w:rsid w:val="007D4A02"/>
    <w:rsid w:val="007D6A71"/>
    <w:rsid w:val="007E1406"/>
    <w:rsid w:val="007E312E"/>
    <w:rsid w:val="007E5C01"/>
    <w:rsid w:val="007E5FF1"/>
    <w:rsid w:val="007F02B8"/>
    <w:rsid w:val="007F40DA"/>
    <w:rsid w:val="00801B32"/>
    <w:rsid w:val="0080509A"/>
    <w:rsid w:val="00805311"/>
    <w:rsid w:val="00810BEB"/>
    <w:rsid w:val="008212E2"/>
    <w:rsid w:val="00821478"/>
    <w:rsid w:val="00823745"/>
    <w:rsid w:val="00824B2C"/>
    <w:rsid w:val="00824CF7"/>
    <w:rsid w:val="0083080C"/>
    <w:rsid w:val="00830B8A"/>
    <w:rsid w:val="0083337F"/>
    <w:rsid w:val="00840889"/>
    <w:rsid w:val="0084478E"/>
    <w:rsid w:val="00844860"/>
    <w:rsid w:val="008451B4"/>
    <w:rsid w:val="00850D69"/>
    <w:rsid w:val="0085109F"/>
    <w:rsid w:val="00854EFF"/>
    <w:rsid w:val="008615BF"/>
    <w:rsid w:val="008627EB"/>
    <w:rsid w:val="00865039"/>
    <w:rsid w:val="00867763"/>
    <w:rsid w:val="00871D68"/>
    <w:rsid w:val="00872F9C"/>
    <w:rsid w:val="0087480E"/>
    <w:rsid w:val="00877223"/>
    <w:rsid w:val="008814B4"/>
    <w:rsid w:val="008816FB"/>
    <w:rsid w:val="00883D80"/>
    <w:rsid w:val="0089257B"/>
    <w:rsid w:val="0089382F"/>
    <w:rsid w:val="0089602C"/>
    <w:rsid w:val="008A2978"/>
    <w:rsid w:val="008A3685"/>
    <w:rsid w:val="008B016F"/>
    <w:rsid w:val="008B3A2F"/>
    <w:rsid w:val="008B4982"/>
    <w:rsid w:val="008B500A"/>
    <w:rsid w:val="008B72DD"/>
    <w:rsid w:val="008C10AF"/>
    <w:rsid w:val="008C2062"/>
    <w:rsid w:val="008C3D85"/>
    <w:rsid w:val="008D4D10"/>
    <w:rsid w:val="008D4FEE"/>
    <w:rsid w:val="008E1821"/>
    <w:rsid w:val="008E563E"/>
    <w:rsid w:val="008F7C61"/>
    <w:rsid w:val="00900597"/>
    <w:rsid w:val="0090232B"/>
    <w:rsid w:val="00902601"/>
    <w:rsid w:val="00906632"/>
    <w:rsid w:val="00910A12"/>
    <w:rsid w:val="00912027"/>
    <w:rsid w:val="00912059"/>
    <w:rsid w:val="0092162F"/>
    <w:rsid w:val="0092198D"/>
    <w:rsid w:val="00930A66"/>
    <w:rsid w:val="00936274"/>
    <w:rsid w:val="00944DEF"/>
    <w:rsid w:val="00946E45"/>
    <w:rsid w:val="00951799"/>
    <w:rsid w:val="00951DB7"/>
    <w:rsid w:val="009559DE"/>
    <w:rsid w:val="009577CD"/>
    <w:rsid w:val="009616E3"/>
    <w:rsid w:val="00963027"/>
    <w:rsid w:val="009715F4"/>
    <w:rsid w:val="009729D0"/>
    <w:rsid w:val="00985141"/>
    <w:rsid w:val="00991127"/>
    <w:rsid w:val="00994026"/>
    <w:rsid w:val="00995723"/>
    <w:rsid w:val="009A2318"/>
    <w:rsid w:val="009A2FBC"/>
    <w:rsid w:val="009A566F"/>
    <w:rsid w:val="009B0CB6"/>
    <w:rsid w:val="009C0556"/>
    <w:rsid w:val="009C0D14"/>
    <w:rsid w:val="009C1031"/>
    <w:rsid w:val="009C5F1B"/>
    <w:rsid w:val="009C79D8"/>
    <w:rsid w:val="009D0998"/>
    <w:rsid w:val="009D2D53"/>
    <w:rsid w:val="009D405F"/>
    <w:rsid w:val="009D6E08"/>
    <w:rsid w:val="009E6543"/>
    <w:rsid w:val="009F27C3"/>
    <w:rsid w:val="009F3804"/>
    <w:rsid w:val="009F4B9E"/>
    <w:rsid w:val="00A01184"/>
    <w:rsid w:val="00A05C38"/>
    <w:rsid w:val="00A05D92"/>
    <w:rsid w:val="00A17924"/>
    <w:rsid w:val="00A25969"/>
    <w:rsid w:val="00A31214"/>
    <w:rsid w:val="00A33973"/>
    <w:rsid w:val="00A34F12"/>
    <w:rsid w:val="00A42D64"/>
    <w:rsid w:val="00A43B11"/>
    <w:rsid w:val="00A46541"/>
    <w:rsid w:val="00A50443"/>
    <w:rsid w:val="00A53249"/>
    <w:rsid w:val="00A57FE7"/>
    <w:rsid w:val="00A60A10"/>
    <w:rsid w:val="00A60F3A"/>
    <w:rsid w:val="00A618B3"/>
    <w:rsid w:val="00A641CB"/>
    <w:rsid w:val="00A66C0D"/>
    <w:rsid w:val="00A762E2"/>
    <w:rsid w:val="00A76B5C"/>
    <w:rsid w:val="00A779C8"/>
    <w:rsid w:val="00A83F5E"/>
    <w:rsid w:val="00A900D5"/>
    <w:rsid w:val="00A91EFF"/>
    <w:rsid w:val="00A93013"/>
    <w:rsid w:val="00A96E2C"/>
    <w:rsid w:val="00A97790"/>
    <w:rsid w:val="00AA7A0E"/>
    <w:rsid w:val="00AB5EAF"/>
    <w:rsid w:val="00AC0B1F"/>
    <w:rsid w:val="00AC7E95"/>
    <w:rsid w:val="00AC7EC3"/>
    <w:rsid w:val="00AD34DD"/>
    <w:rsid w:val="00AD5AB5"/>
    <w:rsid w:val="00AE3787"/>
    <w:rsid w:val="00AF1B5B"/>
    <w:rsid w:val="00B03905"/>
    <w:rsid w:val="00B1179D"/>
    <w:rsid w:val="00B16198"/>
    <w:rsid w:val="00B252AF"/>
    <w:rsid w:val="00B2578E"/>
    <w:rsid w:val="00B27B34"/>
    <w:rsid w:val="00B34FD4"/>
    <w:rsid w:val="00B429B3"/>
    <w:rsid w:val="00B4349D"/>
    <w:rsid w:val="00B52323"/>
    <w:rsid w:val="00B54409"/>
    <w:rsid w:val="00B5461A"/>
    <w:rsid w:val="00B559CF"/>
    <w:rsid w:val="00B607C3"/>
    <w:rsid w:val="00B63C11"/>
    <w:rsid w:val="00B70825"/>
    <w:rsid w:val="00B72434"/>
    <w:rsid w:val="00B72A31"/>
    <w:rsid w:val="00B75750"/>
    <w:rsid w:val="00BA1E02"/>
    <w:rsid w:val="00BA2D3C"/>
    <w:rsid w:val="00BA753D"/>
    <w:rsid w:val="00BB2466"/>
    <w:rsid w:val="00BB50A9"/>
    <w:rsid w:val="00BC571C"/>
    <w:rsid w:val="00BC6DB0"/>
    <w:rsid w:val="00BD0071"/>
    <w:rsid w:val="00BD2B6C"/>
    <w:rsid w:val="00BD4157"/>
    <w:rsid w:val="00BD4245"/>
    <w:rsid w:val="00BD52A9"/>
    <w:rsid w:val="00BD5E49"/>
    <w:rsid w:val="00BE2A40"/>
    <w:rsid w:val="00BE3847"/>
    <w:rsid w:val="00BE65B7"/>
    <w:rsid w:val="00BE66CE"/>
    <w:rsid w:val="00BE7856"/>
    <w:rsid w:val="00BF0AF6"/>
    <w:rsid w:val="00BF7E1B"/>
    <w:rsid w:val="00C00495"/>
    <w:rsid w:val="00C0217F"/>
    <w:rsid w:val="00C0525D"/>
    <w:rsid w:val="00C1100D"/>
    <w:rsid w:val="00C16A01"/>
    <w:rsid w:val="00C2113B"/>
    <w:rsid w:val="00C32063"/>
    <w:rsid w:val="00C32198"/>
    <w:rsid w:val="00C321D8"/>
    <w:rsid w:val="00C32BA9"/>
    <w:rsid w:val="00C32F5B"/>
    <w:rsid w:val="00C33BC7"/>
    <w:rsid w:val="00C33C0E"/>
    <w:rsid w:val="00C3705C"/>
    <w:rsid w:val="00C409E4"/>
    <w:rsid w:val="00C42C65"/>
    <w:rsid w:val="00C469AF"/>
    <w:rsid w:val="00C50AA5"/>
    <w:rsid w:val="00C5231A"/>
    <w:rsid w:val="00C529AA"/>
    <w:rsid w:val="00C57296"/>
    <w:rsid w:val="00C60125"/>
    <w:rsid w:val="00C64663"/>
    <w:rsid w:val="00C65AB9"/>
    <w:rsid w:val="00C66545"/>
    <w:rsid w:val="00C6659B"/>
    <w:rsid w:val="00C71901"/>
    <w:rsid w:val="00C741F9"/>
    <w:rsid w:val="00C75DCE"/>
    <w:rsid w:val="00C8280A"/>
    <w:rsid w:val="00C83C3A"/>
    <w:rsid w:val="00C87AB5"/>
    <w:rsid w:val="00C9216E"/>
    <w:rsid w:val="00C974EE"/>
    <w:rsid w:val="00CA0A2C"/>
    <w:rsid w:val="00CA14FB"/>
    <w:rsid w:val="00CA18B0"/>
    <w:rsid w:val="00CA5F76"/>
    <w:rsid w:val="00CB6D68"/>
    <w:rsid w:val="00CC2F6C"/>
    <w:rsid w:val="00CD3111"/>
    <w:rsid w:val="00CD5DC0"/>
    <w:rsid w:val="00CE2EF7"/>
    <w:rsid w:val="00CE7F0D"/>
    <w:rsid w:val="00CF3EED"/>
    <w:rsid w:val="00CF5AB3"/>
    <w:rsid w:val="00D0278B"/>
    <w:rsid w:val="00D036C1"/>
    <w:rsid w:val="00D0408B"/>
    <w:rsid w:val="00D04EF0"/>
    <w:rsid w:val="00D11CB4"/>
    <w:rsid w:val="00D153CF"/>
    <w:rsid w:val="00D20036"/>
    <w:rsid w:val="00D2029E"/>
    <w:rsid w:val="00D3159C"/>
    <w:rsid w:val="00D330F1"/>
    <w:rsid w:val="00D37380"/>
    <w:rsid w:val="00D379B8"/>
    <w:rsid w:val="00D4007E"/>
    <w:rsid w:val="00D40DC7"/>
    <w:rsid w:val="00D50FA5"/>
    <w:rsid w:val="00D54F9C"/>
    <w:rsid w:val="00D57A47"/>
    <w:rsid w:val="00D62A32"/>
    <w:rsid w:val="00D63553"/>
    <w:rsid w:val="00D64CE9"/>
    <w:rsid w:val="00D72436"/>
    <w:rsid w:val="00D73612"/>
    <w:rsid w:val="00D73F44"/>
    <w:rsid w:val="00D77DDC"/>
    <w:rsid w:val="00D80636"/>
    <w:rsid w:val="00D85404"/>
    <w:rsid w:val="00DA0CDA"/>
    <w:rsid w:val="00DA2E07"/>
    <w:rsid w:val="00DA351B"/>
    <w:rsid w:val="00DA3D04"/>
    <w:rsid w:val="00DA4B8F"/>
    <w:rsid w:val="00DA5831"/>
    <w:rsid w:val="00DB0ECD"/>
    <w:rsid w:val="00DB19DD"/>
    <w:rsid w:val="00DB1C36"/>
    <w:rsid w:val="00DC61FD"/>
    <w:rsid w:val="00DD35D1"/>
    <w:rsid w:val="00DF0352"/>
    <w:rsid w:val="00DF5D6C"/>
    <w:rsid w:val="00DF5F20"/>
    <w:rsid w:val="00E00A88"/>
    <w:rsid w:val="00E10181"/>
    <w:rsid w:val="00E113AD"/>
    <w:rsid w:val="00E14BD5"/>
    <w:rsid w:val="00E17530"/>
    <w:rsid w:val="00E21618"/>
    <w:rsid w:val="00E265A6"/>
    <w:rsid w:val="00E319B5"/>
    <w:rsid w:val="00E33A70"/>
    <w:rsid w:val="00E37EAB"/>
    <w:rsid w:val="00E47A05"/>
    <w:rsid w:val="00E47C8B"/>
    <w:rsid w:val="00E555F2"/>
    <w:rsid w:val="00E63401"/>
    <w:rsid w:val="00E7079A"/>
    <w:rsid w:val="00E77D7A"/>
    <w:rsid w:val="00E77E0F"/>
    <w:rsid w:val="00E84B0B"/>
    <w:rsid w:val="00E95977"/>
    <w:rsid w:val="00E96B4A"/>
    <w:rsid w:val="00E97761"/>
    <w:rsid w:val="00EA21A7"/>
    <w:rsid w:val="00EB5068"/>
    <w:rsid w:val="00EB76DF"/>
    <w:rsid w:val="00EC1526"/>
    <w:rsid w:val="00EC1A06"/>
    <w:rsid w:val="00EC2E38"/>
    <w:rsid w:val="00EC3A7E"/>
    <w:rsid w:val="00EC73AE"/>
    <w:rsid w:val="00ED1235"/>
    <w:rsid w:val="00ED1F12"/>
    <w:rsid w:val="00ED5C7E"/>
    <w:rsid w:val="00EE6442"/>
    <w:rsid w:val="00EF2AF7"/>
    <w:rsid w:val="00F000DC"/>
    <w:rsid w:val="00F0120C"/>
    <w:rsid w:val="00F06F32"/>
    <w:rsid w:val="00F0708E"/>
    <w:rsid w:val="00F142D4"/>
    <w:rsid w:val="00F17FC7"/>
    <w:rsid w:val="00F21B3B"/>
    <w:rsid w:val="00F2474B"/>
    <w:rsid w:val="00F249B3"/>
    <w:rsid w:val="00F254DC"/>
    <w:rsid w:val="00F2687A"/>
    <w:rsid w:val="00F30708"/>
    <w:rsid w:val="00F30DF8"/>
    <w:rsid w:val="00F350B6"/>
    <w:rsid w:val="00F37027"/>
    <w:rsid w:val="00F430F5"/>
    <w:rsid w:val="00F44226"/>
    <w:rsid w:val="00F5534D"/>
    <w:rsid w:val="00F627C3"/>
    <w:rsid w:val="00F629B9"/>
    <w:rsid w:val="00F666E9"/>
    <w:rsid w:val="00F757FC"/>
    <w:rsid w:val="00F75B17"/>
    <w:rsid w:val="00F80427"/>
    <w:rsid w:val="00F859E6"/>
    <w:rsid w:val="00F91B19"/>
    <w:rsid w:val="00F93849"/>
    <w:rsid w:val="00F94549"/>
    <w:rsid w:val="00FA0FCA"/>
    <w:rsid w:val="00FA3BB8"/>
    <w:rsid w:val="00FA5FB6"/>
    <w:rsid w:val="00FA62AA"/>
    <w:rsid w:val="00FA6E45"/>
    <w:rsid w:val="00FB28BA"/>
    <w:rsid w:val="00FB4981"/>
    <w:rsid w:val="00FB5754"/>
    <w:rsid w:val="00FB5D8B"/>
    <w:rsid w:val="00FC02EC"/>
    <w:rsid w:val="00FC43B3"/>
    <w:rsid w:val="00FC698C"/>
    <w:rsid w:val="00FD101C"/>
    <w:rsid w:val="00FD1533"/>
    <w:rsid w:val="00FD2BB6"/>
    <w:rsid w:val="00FD7FD3"/>
    <w:rsid w:val="00FE1B03"/>
    <w:rsid w:val="00FE1D5B"/>
    <w:rsid w:val="00FF4671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37C67F"/>
  <w15:docId w15:val="{D892CB00-A23A-4A50-9583-C335D80AA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A31"/>
    <w:pPr>
      <w:spacing w:after="200" w:line="276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52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9AA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2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9A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52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9AA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C529AA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72A3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D4157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D4157"/>
    <w:rPr>
      <w:rFonts w:ascii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D4157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D41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D4157"/>
    <w:rPr>
      <w:rFonts w:ascii="Calibri" w:hAnsi="Calibri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049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495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665BDE"/>
    <w:pPr>
      <w:spacing w:after="0" w:line="240" w:lineRule="auto"/>
    </w:pPr>
    <w:rPr>
      <w:rFonts w:ascii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BD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65BDE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575225"/>
    <w:pPr>
      <w:spacing w:after="0" w:line="240" w:lineRule="auto"/>
    </w:pPr>
    <w:rPr>
      <w:rFonts w:ascii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3973"/>
  </w:style>
  <w:style w:type="paragraph" w:styleId="TOC1">
    <w:name w:val="toc 1"/>
    <w:basedOn w:val="Normal"/>
    <w:next w:val="Normal"/>
    <w:autoRedefine/>
    <w:uiPriority w:val="39"/>
    <w:unhideWhenUsed/>
    <w:qFormat/>
    <w:rsid w:val="00D73612"/>
    <w:pPr>
      <w:spacing w:after="100" w:line="360" w:lineRule="auto"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49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271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86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93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599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051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182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0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DF664-67F5-4D14-AB66-F5BC94BF1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9</Pages>
  <Words>17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Partners</Company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iosek, Michael V</dc:creator>
  <cp:lastModifiedBy>Maciosek, Michael V</cp:lastModifiedBy>
  <cp:revision>13</cp:revision>
  <cp:lastPrinted>2018-11-01T19:08:00Z</cp:lastPrinted>
  <dcterms:created xsi:type="dcterms:W3CDTF">2019-05-07T04:09:00Z</dcterms:created>
  <dcterms:modified xsi:type="dcterms:W3CDTF">2020-02-18T05:07:00Z</dcterms:modified>
</cp:coreProperties>
</file>